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29606" w14:textId="049C6D2E" w:rsidR="0040732E" w:rsidRDefault="0040732E" w:rsidP="0040732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4D11E2">
        <w:rPr>
          <w:rFonts w:ascii="Times New Roman" w:hAnsi="Times New Roman"/>
          <w:b/>
          <w:sz w:val="24"/>
          <w:szCs w:val="24"/>
          <w:lang w:val="en-GB"/>
        </w:rPr>
        <w:t>Additional file 3: Table S2.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 Summary of the intervention </w:t>
      </w:r>
      <w:r w:rsidRPr="00590C53">
        <w:rPr>
          <w:rFonts w:ascii="Times New Roman" w:hAnsi="Times New Roman"/>
          <w:sz w:val="24"/>
          <w:szCs w:val="24"/>
          <w:lang w:val="en-GB"/>
        </w:rPr>
        <w:t xml:space="preserve">effects </w:t>
      </w:r>
      <w:r w:rsidR="00590C53" w:rsidRPr="00590C53">
        <w:rPr>
          <w:rFonts w:ascii="Times New Roman" w:hAnsi="Times New Roman"/>
          <w:sz w:val="24"/>
          <w:szCs w:val="24"/>
          <w:lang w:val="en-GB"/>
        </w:rPr>
        <w:t>(</w:t>
      </w:r>
      <w:r w:rsidR="00590C53" w:rsidRPr="00590C5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IRR (95% </w:t>
      </w:r>
      <w:proofErr w:type="spellStart"/>
      <w:r w:rsidR="00590C53" w:rsidRPr="00590C5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C.I.s.</w:t>
      </w:r>
      <w:proofErr w:type="spellEnd"/>
      <w:proofErr w:type="gramStart"/>
      <w:r w:rsidR="00590C53" w:rsidRPr="00590C5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)</w:t>
      </w:r>
      <w:r w:rsidR="00697F56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)</w:t>
      </w:r>
      <w:r w:rsidR="00590C53" w:rsidRPr="00590C5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_</w:t>
      </w:r>
      <w:proofErr w:type="gramEnd"/>
      <w:r w:rsidRPr="004D11E2">
        <w:rPr>
          <w:rFonts w:ascii="Times New Roman" w:hAnsi="Times New Roman"/>
          <w:sz w:val="24"/>
          <w:szCs w:val="24"/>
          <w:lang w:val="en-GB"/>
        </w:rPr>
        <w:t xml:space="preserve">on female Culicidae and </w:t>
      </w:r>
      <w:proofErr w:type="spellStart"/>
      <w:r w:rsidRPr="004D11E2">
        <w:rPr>
          <w:rFonts w:ascii="Times New Roman" w:hAnsi="Times New Roman"/>
          <w:i/>
          <w:sz w:val="24"/>
          <w:szCs w:val="24"/>
          <w:lang w:val="en-GB"/>
        </w:rPr>
        <w:t>Culicoides</w:t>
      </w:r>
      <w:proofErr w:type="spellEnd"/>
      <w:r w:rsidRPr="004D11E2">
        <w:rPr>
          <w:rFonts w:ascii="Times New Roman" w:hAnsi="Times New Roman"/>
          <w:sz w:val="24"/>
          <w:szCs w:val="24"/>
          <w:lang w:val="en-GB"/>
        </w:rPr>
        <w:t xml:space="preserve"> at the household level and at the three trap positions (house, dog sleeping site and chicken roosting site compared to control</w:t>
      </w:r>
      <w:r w:rsidR="00697F56">
        <w:rPr>
          <w:rFonts w:ascii="Times New Roman" w:hAnsi="Times New Roman"/>
          <w:sz w:val="24"/>
          <w:szCs w:val="24"/>
          <w:lang w:val="en-GB"/>
        </w:rPr>
        <w:t>)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060EC596" w14:textId="77777777" w:rsidR="000600C9" w:rsidRPr="003F6648" w:rsidRDefault="000600C9" w:rsidP="0040732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0659" w:type="dxa"/>
        <w:tblInd w:w="-1073" w:type="dxa"/>
        <w:tblLook w:val="04A0" w:firstRow="1" w:lastRow="0" w:firstColumn="1" w:lastColumn="0" w:noHBand="0" w:noVBand="1"/>
      </w:tblPr>
      <w:tblGrid>
        <w:gridCol w:w="600"/>
        <w:gridCol w:w="850"/>
        <w:gridCol w:w="817"/>
        <w:gridCol w:w="2098"/>
        <w:gridCol w:w="2098"/>
        <w:gridCol w:w="2098"/>
        <w:gridCol w:w="2098"/>
      </w:tblGrid>
      <w:tr w:rsidR="0040732E" w:rsidRPr="00640539" w14:paraId="18EB630E" w14:textId="77777777" w:rsidTr="00681376">
        <w:trPr>
          <w:trHeight w:val="315"/>
        </w:trPr>
        <w:tc>
          <w:tcPr>
            <w:tcW w:w="6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A5ABE" w14:textId="77777777" w:rsidR="0040732E" w:rsidRPr="00640539" w:rsidRDefault="0040732E" w:rsidP="0068137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82502" w14:textId="4538F509" w:rsidR="0040732E" w:rsidRPr="00590C53" w:rsidRDefault="00ED18D7" w:rsidP="0068137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C79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6294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9FA7C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ap position</w:t>
            </w:r>
          </w:p>
        </w:tc>
      </w:tr>
      <w:tr w:rsidR="0040732E" w:rsidRPr="00640539" w14:paraId="7EAE91F5" w14:textId="77777777" w:rsidTr="00681376">
        <w:trPr>
          <w:trHeight w:val="315"/>
        </w:trPr>
        <w:tc>
          <w:tcPr>
            <w:tcW w:w="6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3DB2B" w14:textId="77777777" w:rsidR="0040732E" w:rsidRPr="00640539" w:rsidRDefault="0040732E" w:rsidP="0068137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BB43F" w14:textId="77777777" w:rsidR="0040732E" w:rsidRPr="00590C53" w:rsidRDefault="0040732E" w:rsidP="0068137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7EB47F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ousehold</w:t>
            </w:r>
          </w:p>
        </w:tc>
        <w:tc>
          <w:tcPr>
            <w:tcW w:w="20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F3D49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ouse</w:t>
            </w:r>
          </w:p>
        </w:tc>
        <w:tc>
          <w:tcPr>
            <w:tcW w:w="20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EE87E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og</w:t>
            </w:r>
          </w:p>
        </w:tc>
        <w:tc>
          <w:tcPr>
            <w:tcW w:w="20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6A14D9" w14:textId="77777777" w:rsidR="0040732E" w:rsidRPr="00590C53" w:rsidRDefault="0040732E" w:rsidP="0068137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hicken</w:t>
            </w:r>
          </w:p>
        </w:tc>
      </w:tr>
      <w:tr w:rsidR="0040732E" w:rsidRPr="00640539" w14:paraId="077A9FD2" w14:textId="77777777" w:rsidTr="00681376">
        <w:trPr>
          <w:trHeight w:hRule="exact" w:val="454"/>
        </w:trPr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226F00" w14:textId="77777777" w:rsidR="0040732E" w:rsidRPr="00066B6B" w:rsidRDefault="0040732E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32"/>
                <w:szCs w:val="32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GB" w:eastAsia="en-GB"/>
              </w:rPr>
              <w:t>Culicida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0460" w14:textId="77777777" w:rsidR="0040732E" w:rsidRPr="00640539" w:rsidRDefault="0040732E" w:rsidP="00590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670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rm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1FB9" w14:textId="777777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650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 (0.25-0.96)*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6F8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2 (0.21-0.8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*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B2DD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2 (0.33-1.6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C244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 (0.18-0.86)*</w:t>
            </w:r>
          </w:p>
        </w:tc>
      </w:tr>
      <w:tr w:rsidR="0040732E" w:rsidRPr="00640539" w14:paraId="0F572641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EB19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B4CD37" w14:textId="77777777" w:rsidR="0040732E" w:rsidRPr="00640539" w:rsidRDefault="0040732E" w:rsidP="003F2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17420" w14:textId="777777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0AB7E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6 (0.43-1.3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FDFA3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 (0.47-2.2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3220C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 (0.36-1.3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DD1D2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 (0.35-1.41)</w:t>
            </w:r>
          </w:p>
        </w:tc>
      </w:tr>
      <w:tr w:rsidR="0040732E" w:rsidRPr="00640539" w14:paraId="605191F3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5199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2716" w14:textId="77777777" w:rsidR="0040732E" w:rsidRPr="00640539" w:rsidRDefault="0040732E" w:rsidP="00590C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ound</w:t>
            </w:r>
          </w:p>
        </w:tc>
        <w:tc>
          <w:tcPr>
            <w:tcW w:w="8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D122" w14:textId="777777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D9F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7 (0.33-0.99)*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F31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6 (0.26-1.22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7A5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 (0.23-1.05)</w:t>
            </w:r>
            <w:r w:rsidRPr="00BA51B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¥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B4D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2 (0.26-1.04)</w:t>
            </w:r>
            <w:r w:rsidRPr="00BA51B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¥</w:t>
            </w:r>
          </w:p>
        </w:tc>
      </w:tr>
      <w:tr w:rsidR="0040732E" w:rsidRPr="00640539" w14:paraId="436BB0BA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1455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E0C9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C0B" w14:textId="777777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07D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23 (1.16-4.29)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A19E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97 (0.85-4.5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0BCF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45-2.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BCC5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9 (1.64-7.86)*</w:t>
            </w:r>
          </w:p>
        </w:tc>
      </w:tr>
      <w:tr w:rsidR="0040732E" w:rsidRPr="00640539" w14:paraId="1E4D0C7B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9D46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0947C4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31307" w14:textId="777777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DD1CE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12 (0.84-5.33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692A4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9 (1.01-7.6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4905E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0.43-2.3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34A7A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69 (0.92-7.87)</w:t>
            </w:r>
            <w:r w:rsidRPr="00BA51B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¥</w:t>
            </w:r>
          </w:p>
        </w:tc>
      </w:tr>
      <w:tr w:rsidR="0040732E" w:rsidRPr="00640539" w14:paraId="2E025D78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7C37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FEE" w14:textId="77777777" w:rsidR="0040732E" w:rsidRPr="00640539" w:rsidRDefault="0040732E" w:rsidP="00590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ost</w:t>
            </w:r>
          </w:p>
        </w:tc>
        <w:tc>
          <w:tcPr>
            <w:tcW w:w="8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521" w14:textId="37878296" w:rsidR="0040732E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ED94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9 (0.88-1.1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164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 (0.81-1.12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63C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2 (0.93-1.12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DC4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91-1.16)</w:t>
            </w:r>
          </w:p>
        </w:tc>
      </w:tr>
      <w:tr w:rsidR="0040732E" w:rsidRPr="00640539" w14:paraId="2FE2CC46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8269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CA5D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1EC" w14:textId="560B7877" w:rsidR="0040732E" w:rsidRPr="00590C53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FEE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 (0.89-1.0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AC50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91-1.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66C2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84-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F751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85-1.08)</w:t>
            </w:r>
          </w:p>
        </w:tc>
      </w:tr>
      <w:tr w:rsidR="0040732E" w:rsidRPr="00640539" w14:paraId="0BA1B337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357D9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DDF13" w14:textId="77777777" w:rsidR="0040732E" w:rsidRPr="00640539" w:rsidRDefault="0040732E" w:rsidP="003F23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39B11" w14:textId="14D62C0A" w:rsidR="0040732E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0B9BC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0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03)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243FA" w14:textId="77777777" w:rsidR="0040732E" w:rsidRPr="00640539" w:rsidRDefault="0040732E" w:rsidP="00ED18D7">
            <w:pPr>
              <w:spacing w:after="0" w:line="240" w:lineRule="auto"/>
              <w:ind w:left="-92"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0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.02)</w:t>
            </w:r>
            <w:r w:rsidRPr="00640539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¥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6B020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0.99-1.0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FA175" w14:textId="77777777" w:rsidR="0040732E" w:rsidRPr="00640539" w:rsidRDefault="0040732E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-1.03)</w:t>
            </w:r>
            <w:r w:rsidRPr="00BA51B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¥</w:t>
            </w:r>
          </w:p>
        </w:tc>
      </w:tr>
      <w:tr w:rsidR="003670E3" w:rsidRPr="00640539" w14:paraId="58C9D373" w14:textId="77777777" w:rsidTr="00681376">
        <w:trPr>
          <w:trHeight w:hRule="exact" w:val="454"/>
        </w:trPr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C654B7" w14:textId="77777777" w:rsidR="003670E3" w:rsidRPr="00640539" w:rsidRDefault="003670E3" w:rsidP="003670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  <w:proofErr w:type="spellStart"/>
            <w:r w:rsidRPr="00590C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Culicoide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CB7BE" w14:textId="52FFC17E" w:rsidR="003670E3" w:rsidRPr="00640539" w:rsidRDefault="003670E3" w:rsidP="00590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rm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D88" w14:textId="7777777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5C60" w14:textId="77777777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5 (0.25-0.81)*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888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3 (0.15-1.21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216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1 (0.29-1.27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72C" w14:textId="77777777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7 (0.26-0.84)*</w:t>
            </w:r>
          </w:p>
        </w:tc>
      </w:tr>
      <w:tr w:rsidR="003670E3" w:rsidRPr="00640539" w14:paraId="6C2EA411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C1D544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41F8086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260F6" w14:textId="7777777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E6D65" w14:textId="77777777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 (0.37-1.3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7A618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 (0.23-3.0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B9780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 (0.58-2.07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FC67E" w14:textId="77777777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 (0.41-1.37)</w:t>
            </w:r>
          </w:p>
        </w:tc>
      </w:tr>
      <w:tr w:rsidR="003670E3" w:rsidRPr="00640539" w14:paraId="5F180527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590747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63B" w14:textId="77777777" w:rsidR="003670E3" w:rsidRPr="00640539" w:rsidRDefault="003670E3" w:rsidP="00590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ound</w:t>
            </w:r>
          </w:p>
        </w:tc>
        <w:tc>
          <w:tcPr>
            <w:tcW w:w="8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1B9" w14:textId="7777777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B005" w14:textId="4D2F141F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82 (1.61-4.9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0EE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1 (0.37-5.42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E61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47 (1.79-11.13)*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55D" w14:textId="5612D323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12</w:t>
            </w:r>
            <w:r w:rsidR="00ED18D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.31-7.44)*</w:t>
            </w:r>
          </w:p>
        </w:tc>
      </w:tr>
      <w:tr w:rsidR="003670E3" w:rsidRPr="00640539" w14:paraId="2442EBCF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78A973D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8D27B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1EC" w14:textId="7777777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F163" w14:textId="4DC6581C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.75 (18.23-51.86)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6F6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8 (0.95-17.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)</w:t>
            </w:r>
            <w:r w:rsidRPr="00640539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¥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698" w14:textId="7D74E34F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46.35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7.97-119.5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D26" w14:textId="029E7688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.21 (19.16-68.4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670E3" w:rsidRPr="00640539" w14:paraId="0E870A24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65D3619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0F12504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5CC51" w14:textId="7777777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C0C4D" w14:textId="0841577F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34 (6.22-24.48)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0CDBF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7 (0.35-6.2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20841" w14:textId="76C1A21B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61 (7.3-64)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386CB" w14:textId="14360099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.22 (6.62-30.55)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670E3" w:rsidRPr="00640539" w14:paraId="142F4054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9CCC3C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40CBD" w14:textId="77777777" w:rsidR="003670E3" w:rsidRPr="00640539" w:rsidRDefault="003670E3" w:rsidP="00590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ost</w:t>
            </w:r>
          </w:p>
        </w:tc>
        <w:tc>
          <w:tcPr>
            <w:tcW w:w="8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FF7" w14:textId="704E9D97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1D7F" w14:textId="77777777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 (0.85-1.05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0CB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 (0.81-0.99)*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34D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(0.93-1.07)</w:t>
            </w:r>
          </w:p>
        </w:tc>
        <w:tc>
          <w:tcPr>
            <w:tcW w:w="2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3CB7" w14:textId="77777777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83-1.06)</w:t>
            </w:r>
          </w:p>
        </w:tc>
      </w:tr>
      <w:tr w:rsidR="003670E3" w:rsidRPr="00640539" w14:paraId="5D7B4EC8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C39620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351FF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D97" w14:textId="1A88FEC9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E69" w14:textId="77777777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4 (1.03-1.26)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2D8" w14:textId="77777777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 (0.81-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3FF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 (0.97-1.2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B12" w14:textId="77777777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6 (1.03-1.3)*</w:t>
            </w:r>
          </w:p>
        </w:tc>
      </w:tr>
      <w:tr w:rsidR="003670E3" w:rsidRPr="00640539" w14:paraId="1F881D38" w14:textId="77777777" w:rsidTr="00681376">
        <w:trPr>
          <w:trHeight w:hRule="exact" w:val="454"/>
        </w:trPr>
        <w:tc>
          <w:tcPr>
            <w:tcW w:w="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8A486A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08EAB6" w14:textId="77777777" w:rsidR="003670E3" w:rsidRPr="00640539" w:rsidRDefault="003670E3" w:rsidP="003670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5103" w14:textId="4F6E37A1" w:rsidR="003670E3" w:rsidRPr="00590C53" w:rsidRDefault="003670E3" w:rsidP="00ED1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0C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B488" w14:textId="77777777" w:rsidR="003670E3" w:rsidRPr="00640539" w:rsidRDefault="003670E3" w:rsidP="00ED18D7">
            <w:pPr>
              <w:spacing w:after="0" w:line="240" w:lineRule="auto"/>
              <w:ind w:left="-174" w:right="-2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-1.02)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BA72" w14:textId="64CBC028" w:rsidR="003670E3" w:rsidRPr="00640539" w:rsidRDefault="003670E3" w:rsidP="00ED18D7">
            <w:pPr>
              <w:tabs>
                <w:tab w:val="left" w:pos="1294"/>
              </w:tabs>
              <w:spacing w:after="0" w:line="240" w:lineRule="auto"/>
              <w:ind w:right="-2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-1.</w:t>
            </w:r>
            <w:proofErr w:type="gramStart"/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 w:rsidR="003F6648" w:rsidRPr="003F664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  <w:r w:rsidR="003F6648" w:rsidRPr="00E64EF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¥</w:t>
            </w:r>
            <w:proofErr w:type="gramEnd"/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76C4" w14:textId="77777777" w:rsidR="003670E3" w:rsidRPr="00640539" w:rsidRDefault="003670E3" w:rsidP="00ED18D7">
            <w:pPr>
              <w:spacing w:after="0" w:line="240" w:lineRule="auto"/>
              <w:ind w:left="-108" w:right="-2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-1.03)*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FE64" w14:textId="77777777" w:rsidR="003670E3" w:rsidRPr="00640539" w:rsidRDefault="003670E3" w:rsidP="00ED18D7">
            <w:pPr>
              <w:spacing w:after="0" w:line="240" w:lineRule="auto"/>
              <w:ind w:left="-25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53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1-1.02)*</w:t>
            </w:r>
          </w:p>
        </w:tc>
      </w:tr>
    </w:tbl>
    <w:p w14:paraId="3A17B1DF" w14:textId="52167A6E" w:rsidR="0040732E" w:rsidRDefault="0040732E" w:rsidP="0040732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3D79FB4" w14:textId="77777777" w:rsidR="00681376" w:rsidRPr="003F6648" w:rsidRDefault="00681376" w:rsidP="0040732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DD27F8E" w14:textId="0CC2D5EA" w:rsidR="006719BE" w:rsidRPr="00CF11AB" w:rsidRDefault="000600C9" w:rsidP="00CF11A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4D11E2">
        <w:rPr>
          <w:rFonts w:ascii="Times New Roman" w:hAnsi="Times New Roman"/>
          <w:i/>
          <w:iCs/>
          <w:sz w:val="24"/>
          <w:szCs w:val="24"/>
          <w:lang w:val="en-GB"/>
        </w:rPr>
        <w:t>Abbreviations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: Arm, treatment arm; PI, pheromone + lambda-cyhalothrin insecticide spraying; DC, deltamethrin impregnated dog-collar. Categorical variables (arm = control and round = 14) were used as reference for comparison. </w:t>
      </w:r>
      <w:r>
        <w:rPr>
          <w:rFonts w:ascii="Times New Roman" w:hAnsi="Times New Roman"/>
          <w:sz w:val="24"/>
          <w:szCs w:val="24"/>
          <w:lang w:val="en-GB"/>
        </w:rPr>
        <w:t>H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human</w:t>
      </w:r>
      <w:r>
        <w:rPr>
          <w:rFonts w:ascii="Times New Roman" w:hAnsi="Times New Roman"/>
          <w:sz w:val="24"/>
          <w:szCs w:val="24"/>
          <w:lang w:val="en-GB"/>
        </w:rPr>
        <w:t>, D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dog, C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=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ontrol</w:t>
      </w:r>
      <w:r w:rsidR="003670E3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A51B3">
        <w:rPr>
          <w:rFonts w:ascii="Times New Roman" w:hAnsi="Times New Roman"/>
          <w:sz w:val="24"/>
          <w:szCs w:val="24"/>
          <w:vertAlign w:val="superscript"/>
          <w:lang w:val="en-GB"/>
        </w:rPr>
        <w:t>¥</w:t>
      </w:r>
      <w:r w:rsidRPr="004D11E2">
        <w:rPr>
          <w:rFonts w:ascii="Times New Roman" w:hAnsi="Times New Roman"/>
          <w:i/>
          <w:sz w:val="24"/>
          <w:szCs w:val="24"/>
          <w:lang w:val="en-GB"/>
        </w:rPr>
        <w:t>P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D11E2">
        <w:rPr>
          <w:rFonts w:ascii="Times New Roman" w:hAnsi="Times New Roman"/>
          <w:sz w:val="24"/>
          <w:szCs w:val="24"/>
          <w:lang w:val="en-GB"/>
        </w:rPr>
        <w:sym w:font="Symbol" w:char="F0A3"/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 0.1</w:t>
      </w:r>
      <w:r w:rsidR="00031491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3670E3" w:rsidRPr="004D11E2">
        <w:rPr>
          <w:rFonts w:ascii="Times New Roman" w:hAnsi="Times New Roman"/>
          <w:sz w:val="24"/>
          <w:szCs w:val="24"/>
          <w:lang w:val="en-GB"/>
        </w:rPr>
        <w:t>*</w:t>
      </w:r>
      <w:r w:rsidR="003670E3" w:rsidRPr="004D11E2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 w:rsidR="003670E3" w:rsidRPr="004D11E2">
        <w:rPr>
          <w:rFonts w:ascii="Times New Roman" w:hAnsi="Times New Roman"/>
          <w:sz w:val="24"/>
          <w:szCs w:val="24"/>
          <w:lang w:val="en-GB"/>
        </w:rPr>
        <w:sym w:font="Symbol" w:char="F0A3"/>
      </w:r>
      <w:r w:rsidR="003670E3" w:rsidRPr="004D11E2">
        <w:rPr>
          <w:rFonts w:ascii="Times New Roman" w:hAnsi="Times New Roman"/>
          <w:sz w:val="24"/>
          <w:szCs w:val="24"/>
          <w:lang w:val="en-GB"/>
        </w:rPr>
        <w:t xml:space="preserve"> 0.05,</w:t>
      </w:r>
      <w:r w:rsidR="0003149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31491" w:rsidRPr="004D11E2">
        <w:rPr>
          <w:rFonts w:ascii="Times New Roman" w:hAnsi="Times New Roman"/>
          <w:sz w:val="24"/>
          <w:szCs w:val="24"/>
          <w:lang w:val="en-GB"/>
        </w:rPr>
        <w:t>*</w:t>
      </w:r>
      <w:r w:rsidR="00031491">
        <w:rPr>
          <w:rFonts w:ascii="Times New Roman" w:hAnsi="Times New Roman"/>
          <w:sz w:val="24"/>
          <w:szCs w:val="24"/>
          <w:lang w:val="en-GB"/>
        </w:rPr>
        <w:t>*</w:t>
      </w:r>
      <w:r w:rsidR="00031491" w:rsidRPr="004D11E2">
        <w:rPr>
          <w:rFonts w:ascii="Times New Roman" w:hAnsi="Times New Roman"/>
          <w:sz w:val="24"/>
          <w:szCs w:val="24"/>
          <w:lang w:val="en-GB"/>
        </w:rPr>
        <w:t>*</w:t>
      </w:r>
      <w:r w:rsidR="00031491" w:rsidRPr="004D11E2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 w:rsidR="00031491" w:rsidRPr="004D11E2">
        <w:rPr>
          <w:rFonts w:ascii="Times New Roman" w:hAnsi="Times New Roman"/>
          <w:sz w:val="24"/>
          <w:szCs w:val="24"/>
          <w:lang w:val="en-GB"/>
        </w:rPr>
        <w:sym w:font="Symbol" w:char="F0A3"/>
      </w:r>
      <w:r w:rsidR="00031491" w:rsidRPr="004D11E2">
        <w:rPr>
          <w:rFonts w:ascii="Times New Roman" w:hAnsi="Times New Roman"/>
          <w:sz w:val="24"/>
          <w:szCs w:val="24"/>
          <w:lang w:val="en-GB"/>
        </w:rPr>
        <w:t xml:space="preserve"> 0.001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. Intervention effects were </w:t>
      </w:r>
      <w:r w:rsidRPr="004D11E2">
        <w:rPr>
          <w:rFonts w:ascii="Times New Roman" w:hAnsi="Times New Roman"/>
          <w:sz w:val="24"/>
          <w:szCs w:val="24"/>
          <w:lang w:val="en-GB" w:eastAsia="en-GB"/>
        </w:rPr>
        <w:t>estimated from negative binomial regression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 outcome of total capture rates (females) for each dipteran group. This analysis takes into account the effect of </w:t>
      </w:r>
      <w:r w:rsidRPr="004D11E2">
        <w:rPr>
          <w:rFonts w:ascii="Times New Roman" w:hAnsi="Times New Roman"/>
          <w:i/>
          <w:sz w:val="24"/>
          <w:szCs w:val="24"/>
          <w:lang w:val="en-GB"/>
        </w:rPr>
        <w:t>a priori</w:t>
      </w:r>
      <w:r w:rsidRPr="004D11E2">
        <w:rPr>
          <w:rFonts w:ascii="Times New Roman" w:hAnsi="Times New Roman"/>
          <w:sz w:val="24"/>
          <w:szCs w:val="24"/>
          <w:lang w:val="en-GB"/>
        </w:rPr>
        <w:t xml:space="preserve"> predictors, factor change in capture rate [IRR (95% CIs)] and clustering on municipality.</w:t>
      </w:r>
    </w:p>
    <w:sectPr w:rsidR="006719BE" w:rsidRPr="00CF11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3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23"/>
    <w:rsid w:val="00031491"/>
    <w:rsid w:val="000600C9"/>
    <w:rsid w:val="000E196E"/>
    <w:rsid w:val="003670E3"/>
    <w:rsid w:val="003F6648"/>
    <w:rsid w:val="0040732E"/>
    <w:rsid w:val="004B2D35"/>
    <w:rsid w:val="004D11E2"/>
    <w:rsid w:val="00590C53"/>
    <w:rsid w:val="0067707E"/>
    <w:rsid w:val="00681376"/>
    <w:rsid w:val="00697F56"/>
    <w:rsid w:val="00813A77"/>
    <w:rsid w:val="00854F46"/>
    <w:rsid w:val="008A74BE"/>
    <w:rsid w:val="00BA51B3"/>
    <w:rsid w:val="00CF11AB"/>
    <w:rsid w:val="00E64EFE"/>
    <w:rsid w:val="00EB1355"/>
    <w:rsid w:val="00ED18D7"/>
    <w:rsid w:val="00F6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95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623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2E"/>
    <w:rPr>
      <w:rFonts w:ascii="Segoe UI" w:eastAsia="Calibri" w:hAnsi="Segoe UI" w:cs="Segoe UI"/>
      <w:sz w:val="18"/>
      <w:szCs w:val="18"/>
      <w:lang w:val="es-ES"/>
    </w:rPr>
  </w:style>
  <w:style w:type="character" w:styleId="CommentReference">
    <w:name w:val="annotation reference"/>
    <w:uiPriority w:val="99"/>
    <w:semiHidden/>
    <w:rsid w:val="0040732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0732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32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0E3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0E3"/>
    <w:rPr>
      <w:rFonts w:ascii="Calibri" w:eastAsia="Calibri" w:hAnsi="Calibri" w:cs="Times New Roman"/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22T13:10:00Z</dcterms:created>
  <dcterms:modified xsi:type="dcterms:W3CDTF">2020-10-22T13:11:00Z</dcterms:modified>
</cp:coreProperties>
</file>